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80" w:leader="none"/>
          <w:tab w:val="left" w:pos="4560" w:leader="none"/>
          <w:tab w:val="left" w:pos="7320" w:leader="none"/>
          <w:tab w:val="left" w:pos="9840" w:leader="none"/>
          <w:tab w:val="left" w:pos="12240" w:leader="none"/>
        </w:tabs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Fatty acid composition of whole tissue (liver, pectoral muscle, leg muscle, heart, kidney, brain and erythrocytes) and mitochondrial (liver and pectoral muscle) phospholipids (mol %) of pigeons and rats. Shown are means ± SEM; included in each column is the number of animals used from each species and tissue. SFA = saturated fatty acids, MUFA = monounsaturated fatty acids, PUFA = polyunsaturated fatty acids, UI = unsaturation index, PI = peroxidation index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  <w:tab/>
        <w:t>Heart</w:t>
        <w:tab/>
        <w:tab/>
        <w:tab/>
        <w:tab/>
        <w:tab/>
        <w:tab/>
        <w:t>Pectoral muscl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2280" w:leader="none"/>
          <w:tab w:val="left" w:pos="2520" w:leader="none"/>
          <w:tab w:val="left" w:pos="3720" w:leader="none"/>
          <w:tab w:val="left" w:pos="4800" w:leader="none"/>
          <w:tab w:val="left" w:pos="504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680" w:leader="none"/>
          <w:tab w:val="left" w:pos="11400" w:leader="none"/>
          <w:tab w:val="left" w:pos="12000" w:leader="none"/>
        </w:tabs>
        <w:rPr/>
      </w:pPr>
      <w:r>
        <w:rPr/>
        <w:tab/>
        <w:tab/>
        <w:t>Tissue</w:t>
        <w:tab/>
        <w:tab/>
        <w:tab/>
        <w:t>Mitochondria</w:t>
        <w:tab/>
        <w:tab/>
        <w:t>Tissue</w:t>
        <w:tab/>
        <w:tab/>
        <w:tab/>
        <w:t>Mitochondria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280" w:leader="none"/>
          <w:tab w:val="left" w:pos="8520" w:leader="none"/>
          <w:tab w:val="left" w:pos="9000" w:leader="none"/>
          <w:tab w:val="left" w:pos="9360" w:leader="none"/>
          <w:tab w:val="left" w:pos="9600" w:leader="none"/>
          <w:tab w:val="left" w:pos="10560" w:leader="none"/>
          <w:tab w:val="left" w:pos="11160" w:leader="none"/>
          <w:tab w:val="left" w:pos="12720" w:leader="none"/>
        </w:tabs>
        <w:rPr/>
      </w:pPr>
      <w:r>
        <w:rPr/>
        <w:tab/>
        <w:t>Rat</w:t>
        <w:tab/>
        <w:tab/>
        <w:t>Pigeon</w:t>
        <w:tab/>
        <w:t>Rat</w:t>
        <w:tab/>
        <w:tab/>
        <w:t>Pigeon</w:t>
        <w:tab/>
        <w:t>Rat</w:t>
        <w:tab/>
        <w:tab/>
        <w:tab/>
        <w:tab/>
        <w:t>Pigeon</w:t>
        <w:tab/>
        <w:tab/>
        <w:t>Rat</w:t>
        <w:tab/>
        <w:t>Pigeon</w:t>
      </w:r>
    </w:p>
    <w:p>
      <w:pPr>
        <w:pStyle w:val="Normal"/>
        <w:pBdr>
          <w:top w:val="dashed" w:sz="4" w:space="1" w:color="000000"/>
          <w:bottom w:val="dashed" w:sz="4" w:space="1" w:color="000000"/>
        </w:pBdr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number animals</w:t>
        <w:tab/>
        <w:t>6</w:t>
        <w:tab/>
        <w:tab/>
        <w:tab/>
        <w:t>7</w:t>
        <w:tab/>
        <w:t>4</w:t>
        <w:tab/>
        <w:tab/>
        <w:t>5</w:t>
        <w:tab/>
        <w:t>6</w:t>
        <w:tab/>
        <w:tab/>
        <w:tab/>
        <w:t>8</w:t>
        <w:tab/>
        <w:tab/>
        <w:t>6</w:t>
        <w:tab/>
        <w:tab/>
        <w:t>8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6:0</w:t>
        <w:tab/>
        <w:t>13.7±0.4</w:t>
        <w:tab/>
        <w:tab/>
        <w:t>12.3±1.5</w:t>
        <w:tab/>
        <w:t>16.1±2.4</w:t>
        <w:tab/>
        <w:t>15.3±1.9</w:t>
        <w:tab/>
        <w:t>23.1±0.3</w:t>
        <w:tab/>
        <w:tab/>
        <w:t>6.8±1.8</w:t>
        <w:tab/>
        <w:tab/>
        <w:t>16.6±1.1</w:t>
        <w:tab/>
        <w:t>7.9±1.0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6:1 n7</w:t>
        <w:tab/>
        <w:t>0.2±0.0</w:t>
        <w:tab/>
        <w:tab/>
        <w:t>0.5±0.0</w:t>
        <w:tab/>
        <w:t>0.8±0.3</w:t>
        <w:tab/>
        <w:t>0.9±0.1</w:t>
        <w:tab/>
        <w:t>0.5±0.0</w:t>
        <w:tab/>
        <w:tab/>
        <w:t>0.4±0.0</w:t>
        <w:tab/>
        <w:tab/>
        <w:t>0.5±0.1</w:t>
        <w:tab/>
        <w:t>0.3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0</w:t>
        <w:tab/>
        <w:t>21.5±0.9</w:t>
        <w:tab/>
        <w:tab/>
        <w:t>19.3±0.6</w:t>
        <w:tab/>
        <w:t>21.9±0.5</w:t>
        <w:tab/>
        <w:t>23.6±1.2</w:t>
        <w:tab/>
        <w:t>15.2±0.2</w:t>
        <w:tab/>
        <w:tab/>
        <w:t>24.7±0.6</w:t>
        <w:tab/>
        <w:tab/>
        <w:t>19.2±1.0</w:t>
        <w:tab/>
        <w:t>22.8±3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1 n9</w:t>
        <w:tab/>
        <w:t>4.0±0.3</w:t>
        <w:tab/>
        <w:tab/>
        <w:t>5.3±0.4</w:t>
        <w:tab/>
        <w:t>6.6±0.5</w:t>
        <w:tab/>
        <w:t>6.2±0.4</w:t>
        <w:tab/>
        <w:t>5.3±0.1</w:t>
        <w:tab/>
        <w:tab/>
        <w:t>5.0±0.5</w:t>
        <w:tab/>
        <w:tab/>
        <w:t>4.9±0.5</w:t>
        <w:tab/>
        <w:t>4.5±0.5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C18:1 n7</w:t>
        <w:tab/>
        <w:t>4.5±0.1</w:t>
        <w:tab/>
        <w:tab/>
        <w:t>1.9±0.1</w:t>
        <w:tab/>
        <w:t>3.6±0.7</w:t>
        <w:tab/>
        <w:t>2.2±0.2</w:t>
        <w:tab/>
        <w:t>3.1±0.1</w:t>
        <w:tab/>
        <w:tab/>
        <w:t>2.9±0.2</w:t>
        <w:tab/>
        <w:tab/>
        <w:t>3.2±0.2</w:t>
        <w:tab/>
        <w:t>2.3±0.3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2 n6</w:t>
        <w:tab/>
        <w:t>19.1±1.4</w:t>
        <w:tab/>
        <w:tab/>
        <w:t>30.8±1.0</w:t>
        <w:tab/>
        <w:t>17.7±2.3</w:t>
        <w:tab/>
        <w:t>22.2±2.1</w:t>
        <w:tab/>
        <w:t>19.4±0.7</w:t>
        <w:tab/>
        <w:tab/>
        <w:t>33.4±1.6</w:t>
        <w:tab/>
        <w:tab/>
        <w:t>21.8±1.3</w:t>
        <w:tab/>
        <w:t>26.0±3.6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3 n3</w:t>
        <w:tab/>
        <w:t>0.1±0.0</w:t>
        <w:tab/>
        <w:tab/>
        <w:t>0.5±0.1</w:t>
        <w:tab/>
        <w:t>0.2±0.1</w:t>
        <w:tab/>
        <w:t>0.3±0.0</w:t>
        <w:tab/>
        <w:t>0.2±0.0</w:t>
        <w:tab/>
        <w:tab/>
        <w:t>0.3±0.0</w:t>
        <w:tab/>
        <w:tab/>
        <w:t>0.3±0.1</w:t>
        <w:tab/>
        <w:t>0.2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0</w:t>
        <w:tab/>
        <w:t>0.2±0.0</w:t>
        <w:tab/>
        <w:tab/>
        <w:t>0.6±0.0</w:t>
        <w:tab/>
        <w:t>0.3±0.1</w:t>
        <w:tab/>
        <w:t>0.3±0.0</w:t>
        <w:tab/>
        <w:t>0.1±0.0</w:t>
        <w:tab/>
        <w:tab/>
        <w:t>0.3±0.0</w:t>
        <w:tab/>
        <w:tab/>
        <w:t>0.1±0.0</w:t>
        <w:tab/>
        <w:t>0.2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1 n9</w:t>
        <w:tab/>
        <w:t>0.1±0.0</w:t>
        <w:tab/>
        <w:tab/>
        <w:t>0.1±0.0</w:t>
        <w:tab/>
        <w:t>0.3±0.1</w:t>
        <w:tab/>
        <w:t>0.2±0.1</w:t>
        <w:tab/>
        <w:t>0.1±0.0</w:t>
        <w:tab/>
        <w:tab/>
        <w:t>0.1±0.0</w:t>
        <w:tab/>
        <w:tab/>
        <w:t>0.2±0.1</w:t>
        <w:tab/>
        <w:t>0.1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2 n6</w:t>
        <w:tab/>
        <w:t>0.2±0.0</w:t>
        <w:tab/>
        <w:tab/>
        <w:t>0.1±0.0</w:t>
        <w:tab/>
        <w:t>0.2±0.0</w:t>
        <w:tab/>
        <w:t>0.1±0.0</w:t>
        <w:tab/>
        <w:t>0.2±0.0</w:t>
        <w:tab/>
        <w:tab/>
        <w:t>0.1±0.0</w:t>
        <w:tab/>
        <w:tab/>
        <w:t>0.1±0.0</w:t>
        <w:tab/>
        <w:t>0.1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4 n6</w:t>
        <w:tab/>
        <w:t>20.5±0.8</w:t>
        <w:tab/>
        <w:tab/>
        <w:t>21.2±0.8</w:t>
        <w:tab/>
        <w:t>14.2±0.6</w:t>
        <w:tab/>
        <w:t>18.9±0.8</w:t>
        <w:tab/>
        <w:t>15.0±0.3</w:t>
        <w:tab/>
        <w:tab/>
        <w:t>19.2±1.8</w:t>
        <w:tab/>
        <w:tab/>
        <w:t>13.5±0.7</w:t>
        <w:tab/>
        <w:t>17.8±2.5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5 n3</w:t>
        <w:tab/>
        <w:t>0.1±0.0</w:t>
        <w:tab/>
        <w:tab/>
        <w:t>0.5±0.1</w:t>
        <w:tab/>
        <w:t>0.2±0.2</w:t>
        <w:tab/>
        <w:t>0.5±0.0</w:t>
        <w:tab/>
        <w:t>0.2±0.0</w:t>
        <w:tab/>
        <w:tab/>
        <w:t>0.4±0.1</w:t>
        <w:tab/>
        <w:tab/>
        <w:t>0.3±0.0</w:t>
        <w:tab/>
        <w:t>0.5±0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2:0</w:t>
        <w:tab/>
        <w:t>0.1±0.0</w:t>
        <w:tab/>
        <w:tab/>
        <w:t>0.1±0.0</w:t>
        <w:tab/>
        <w:t>0.2±0.0</w:t>
        <w:tab/>
        <w:t>0.1±0.0</w:t>
        <w:tab/>
        <w:t>0.1±0.0</w:t>
        <w:tab/>
        <w:tab/>
        <w:t>0.1±0.0</w:t>
        <w:tab/>
        <w:tab/>
        <w:t>0.1±0.0</w:t>
        <w:tab/>
        <w:t>0.1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C22:5 n3</w:t>
        <w:tab/>
        <w:t>2.3±0.1</w:t>
        <w:tab/>
        <w:tab/>
        <w:t>2.3±0.1</w:t>
        <w:tab/>
        <w:t>1.5±0.3</w:t>
        <w:tab/>
        <w:t>1.3±0.2</w:t>
        <w:tab/>
        <w:t>2.8±0.1</w:t>
        <w:tab/>
        <w:tab/>
        <w:t>2.9±0.2</w:t>
        <w:tab/>
        <w:tab/>
        <w:t>2.2±0.2</w:t>
        <w:tab/>
        <w:t>1.8±0.3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2:6 n3</w:t>
        <w:tab/>
        <w:t>10.2±1.0</w:t>
        <w:tab/>
        <w:tab/>
        <w:t>1.9±0.2</w:t>
        <w:tab/>
        <w:t>7.8±1.2</w:t>
        <w:tab/>
        <w:t>1.7±0.2</w:t>
        <w:tab/>
        <w:t>11.1±0.8</w:t>
        <w:tab/>
        <w:tab/>
        <w:t>1.7±0.2</w:t>
        <w:tab/>
        <w:tab/>
        <w:t>11.7±1.0</w:t>
        <w:tab/>
        <w:t>1.3±0.2</w:t>
      </w:r>
    </w:p>
    <w:p>
      <w:pPr>
        <w:pStyle w:val="Normal"/>
        <w:tabs>
          <w:tab w:val="clear" w:pos="720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10560" w:leader="none"/>
          <w:tab w:val="left" w:pos="11160" w:leader="none"/>
          <w:tab w:val="left" w:pos="11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SFA</w:t>
        <w:tab/>
        <w:t>35.8±1.0</w:t>
        <w:tab/>
        <w:tab/>
        <w:t>32.9±1.9</w:t>
        <w:tab/>
        <w:t>41.9±3.9</w:t>
        <w:tab/>
        <w:t>41.1±1.8</w:t>
        <w:tab/>
        <w:t>38.9±0.3</w:t>
        <w:tab/>
        <w:tab/>
        <w:t>31.4±2.7</w:t>
        <w:tab/>
        <w:tab/>
        <w:t>38.2±2.2</w:t>
        <w:tab/>
        <w:t>31.4±4.2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unsaturated</w:t>
        <w:tab/>
        <w:t>64.2±1.0</w:t>
        <w:tab/>
        <w:tab/>
        <w:t>67.1±1.9</w:t>
        <w:tab/>
        <w:t>58.1±3.9</w:t>
        <w:tab/>
        <w:t>58.9±1.8</w:t>
        <w:tab/>
        <w:t>61.1±0.3</w:t>
        <w:tab/>
        <w:tab/>
        <w:t>68.6±2.7</w:t>
        <w:tab/>
        <w:tab/>
        <w:t>61.8±2.2</w:t>
        <w:tab/>
        <w:t>56.6±7.8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Σ MUFA</w:t>
        <w:tab/>
        <w:t>9.5±0.4</w:t>
        <w:tab/>
        <w:tab/>
        <w:t>8.2±0.4</w:t>
        <w:tab/>
        <w:t>14.4±0.6</w:t>
        <w:tab/>
        <w:t>12.8±1.4</w:t>
        <w:tab/>
        <w:t>9.7±0.1</w:t>
        <w:tab/>
        <w:tab/>
        <w:t>8.8±0.6</w:t>
        <w:tab/>
        <w:tab/>
        <w:t>9.4±0.6</w:t>
        <w:tab/>
        <w:t>7.8±1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PUFA</w:t>
        <w:tab/>
        <w:t>54.8±1.3</w:t>
        <w:tab/>
        <w:tab/>
        <w:t>58.8±1.8</w:t>
        <w:tab/>
        <w:t>43.7±4.0</w:t>
        <w:tab/>
        <w:t>46.1±2.9</w:t>
        <w:tab/>
        <w:t>51.4±0.3</w:t>
        <w:tab/>
        <w:tab/>
        <w:t>59.8±2.7</w:t>
        <w:tab/>
        <w:tab/>
        <w:t>52.4±2.0</w:t>
        <w:tab/>
        <w:t>48.9±6.7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n-6 PUFA</w:t>
        <w:tab/>
        <w:t>42.0±0.8</w:t>
        <w:tab/>
        <w:tab/>
        <w:t>53.4±1.6</w:t>
        <w:tab/>
        <w:t>34.0±2.4</w:t>
        <w:tab/>
        <w:t>42.2±2.6</w:t>
        <w:tab/>
        <w:t>36.8±1.0</w:t>
        <w:tab/>
        <w:tab/>
        <w:t>54.2±2.5</w:t>
        <w:tab/>
        <w:tab/>
        <w:t>37.7±2.0</w:t>
        <w:tab/>
        <w:t>44.9±6.2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n-3 PUFA</w:t>
        <w:tab/>
        <w:t>12.8±1.1</w:t>
        <w:tab/>
        <w:tab/>
        <w:t>5.3±0.4</w:t>
        <w:tab/>
        <w:t>9.6±1.7</w:t>
        <w:tab/>
        <w:t>3.7±0.4</w:t>
        <w:tab/>
        <w:t>14.5±0.8</w:t>
        <w:tab/>
        <w:t>5.5±0.4</w:t>
        <w:tab/>
        <w:tab/>
        <w:t>14.6±1.2</w:t>
        <w:tab/>
        <w:t>3.9±0.5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1160" w:leader="none"/>
          <w:tab w:val="left" w:pos="12720" w:leader="none"/>
        </w:tabs>
        <w:ind w:right="-802" w:hanging="0"/>
        <w:rPr/>
      </w:pPr>
      <w:r>
        <w:rPr/>
        <w:t>UI</w:t>
        <w:tab/>
        <w:t>212.9±6.5</w:t>
        <w:tab/>
        <w:t>187.8±5.8</w:t>
        <w:tab/>
        <w:t>170.4±14.4</w:t>
        <w:tab/>
        <w:t>156.8±7.1</w:t>
        <w:tab/>
        <w:t>200.8±2.2</w:t>
        <w:tab/>
        <w:tab/>
        <w:t>187.4±8.8</w:t>
        <w:tab/>
        <w:t xml:space="preserve">200.1±6.9 </w:t>
        <w:tab/>
        <w:t>155.1±22.1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ind w:right="-103" w:hanging="0"/>
        <w:rPr/>
      </w:pPr>
      <w:r>
        <w:rPr/>
        <w:t>PI</w:t>
        <w:tab/>
        <w:t>207.4±8.9</w:t>
        <w:tab/>
        <w:t>155.0±5.4</w:t>
        <w:tab/>
        <w:t>155.3±15.4</w:t>
        <w:tab/>
        <w:t>126.4±6.8</w:t>
        <w:tab/>
        <w:t>196.5±4.3</w:t>
        <w:tab/>
        <w:tab/>
        <w:t>151.6±8.4</w:t>
        <w:tab/>
        <w:t>194.1±7.3</w:t>
        <w:tab/>
        <w:t>125.6±17.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  <w:tab/>
        <w:t>Liver</w:t>
        <w:tab/>
        <w:tab/>
        <w:tab/>
        <w:tab/>
        <w:tab/>
        <w:tab/>
        <w:t>Leg muscle</w:t>
        <w:tab/>
        <w:tab/>
        <w:t>Kidney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2280" w:leader="none"/>
          <w:tab w:val="left" w:pos="2520" w:leader="none"/>
          <w:tab w:val="left" w:pos="3720" w:leader="none"/>
          <w:tab w:val="left" w:pos="4800" w:leader="none"/>
          <w:tab w:val="left" w:pos="504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680" w:leader="none"/>
          <w:tab w:val="left" w:pos="11880" w:leader="none"/>
          <w:tab w:val="left" w:pos="12000" w:leader="none"/>
        </w:tabs>
        <w:rPr/>
      </w:pPr>
      <w:r>
        <w:rPr/>
        <w:tab/>
        <w:tab/>
        <w:t>Tissue</w:t>
        <w:tab/>
        <w:tab/>
        <w:tab/>
        <w:t>Mitochondria</w:t>
        <w:tab/>
        <w:tab/>
        <w:t>Tissue</w:t>
        <w:tab/>
        <w:tab/>
        <w:tab/>
        <w:t>Tissue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280" w:leader="none"/>
          <w:tab w:val="left" w:pos="8520" w:leader="none"/>
          <w:tab w:val="left" w:pos="9000" w:leader="none"/>
          <w:tab w:val="left" w:pos="9360" w:leader="none"/>
          <w:tab w:val="left" w:pos="9600" w:leader="none"/>
          <w:tab w:val="left" w:pos="10560" w:leader="none"/>
          <w:tab w:val="left" w:pos="11160" w:leader="none"/>
          <w:tab w:val="left" w:pos="12720" w:leader="none"/>
        </w:tabs>
        <w:rPr/>
      </w:pPr>
      <w:r>
        <w:rPr/>
        <w:tab/>
        <w:t>Rat</w:t>
        <w:tab/>
        <w:tab/>
        <w:t>Pigeon</w:t>
        <w:tab/>
        <w:t>Rat</w:t>
        <w:tab/>
        <w:tab/>
        <w:t>Pigeon</w:t>
        <w:tab/>
        <w:t>Rat</w:t>
        <w:tab/>
        <w:tab/>
        <w:tab/>
        <w:tab/>
        <w:t>Pigeon</w:t>
        <w:tab/>
        <w:tab/>
        <w:t>Rat</w:t>
        <w:tab/>
        <w:t>Pigeon</w:t>
      </w:r>
    </w:p>
    <w:p>
      <w:pPr>
        <w:pStyle w:val="Normal"/>
        <w:pBdr>
          <w:top w:val="dashed" w:sz="4" w:space="1" w:color="000000"/>
          <w:bottom w:val="dashed" w:sz="4" w:space="1" w:color="000000"/>
        </w:pBdr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number animals</w:t>
        <w:tab/>
        <w:t>6</w:t>
        <w:tab/>
        <w:tab/>
        <w:tab/>
        <w:t>8</w:t>
        <w:tab/>
        <w:t>6</w:t>
        <w:tab/>
        <w:tab/>
        <w:t>8</w:t>
        <w:tab/>
        <w:t>6</w:t>
        <w:tab/>
        <w:tab/>
        <w:tab/>
        <w:t>8</w:t>
        <w:tab/>
        <w:tab/>
        <w:t>6</w:t>
        <w:tab/>
        <w:tab/>
        <w:t>8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6:0</w:t>
        <w:tab/>
        <w:t>21.0±1.0</w:t>
        <w:tab/>
        <w:tab/>
        <w:t>11.0±0.6</w:t>
        <w:tab/>
        <w:t>18.8±0.8</w:t>
        <w:tab/>
        <w:t>9.5±1.6</w:t>
        <w:tab/>
        <w:t>23.3±0.8</w:t>
        <w:tab/>
        <w:tab/>
        <w:t>9.8±1.2</w:t>
        <w:tab/>
        <w:tab/>
        <w:t>21.0±0.5</w:t>
        <w:tab/>
        <w:t>12.7±1.8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6:1 n7</w:t>
        <w:tab/>
        <w:t>1.0±0.2</w:t>
        <w:tab/>
        <w:tab/>
        <w:t>0.5±0.1</w:t>
        <w:tab/>
        <w:t>1.1±0.2</w:t>
        <w:tab/>
        <w:t>0.5±0.1</w:t>
        <w:tab/>
        <w:t>0.5±0.0</w:t>
        <w:tab/>
        <w:tab/>
        <w:t>0.8±0.3</w:t>
        <w:tab/>
        <w:tab/>
        <w:t>0.5±0.1</w:t>
        <w:tab/>
        <w:t>0.4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0</w:t>
        <w:tab/>
        <w:t>19.0±0.7</w:t>
        <w:tab/>
        <w:tab/>
        <w:t>28.6±1.4</w:t>
        <w:tab/>
        <w:t>18.1±0.4</w:t>
        <w:tab/>
        <w:t>28.1±1.1</w:t>
        <w:tab/>
        <w:t>15.4±0.2</w:t>
        <w:tab/>
        <w:tab/>
        <w:t>24.3±1.3</w:t>
        <w:tab/>
        <w:tab/>
        <w:t>19.0±0.3</w:t>
        <w:tab/>
        <w:t>24.4±1.3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1 n9</w:t>
        <w:tab/>
        <w:t>4.3±0.2</w:t>
        <w:tab/>
        <w:tab/>
        <w:t>8.9±1.0</w:t>
        <w:tab/>
        <w:t>4.7±0.3</w:t>
        <w:tab/>
        <w:t>10.3±0.8</w:t>
        <w:tab/>
        <w:t>4.3±0.2</w:t>
        <w:tab/>
        <w:tab/>
        <w:t>8.2±1.8</w:t>
        <w:tab/>
        <w:tab/>
        <w:t>6.5±0.2</w:t>
        <w:tab/>
        <w:t>9.1±1.3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C18:1 n7</w:t>
        <w:tab/>
        <w:t>3.7±0.2</w:t>
        <w:tab/>
        <w:tab/>
        <w:t>2.0±0.1</w:t>
        <w:tab/>
        <w:t>3.5±0.1</w:t>
        <w:tab/>
        <w:t>1.9±0.1</w:t>
        <w:tab/>
        <w:t>3.3±0.2</w:t>
        <w:tab/>
        <w:tab/>
        <w:t>2.5±0.2</w:t>
        <w:tab/>
        <w:tab/>
        <w:t>2.2±0.1</w:t>
        <w:tab/>
        <w:t>2.6±0.6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2 n6</w:t>
        <w:tab/>
        <w:t>13.5±0.8</w:t>
        <w:tab/>
        <w:tab/>
        <w:t>27.9±0.6</w:t>
        <w:tab/>
        <w:t>16.7±0.6</w:t>
        <w:tab/>
        <w:t>29.3±1.2</w:t>
        <w:tab/>
        <w:t>16.4±1.5</w:t>
        <w:tab/>
        <w:tab/>
        <w:t>28.7±1.8</w:t>
        <w:tab/>
        <w:tab/>
        <w:t>10.3±0.7</w:t>
        <w:tab/>
        <w:t>25.0±4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3 n3</w:t>
        <w:tab/>
        <w:t>0.1±0.0</w:t>
        <w:tab/>
        <w:tab/>
        <w:t>0.2±0.0</w:t>
        <w:tab/>
        <w:t>0.2±0.0</w:t>
        <w:tab/>
        <w:t>0.3±0.1</w:t>
        <w:tab/>
        <w:t>0.2±0.0</w:t>
        <w:tab/>
        <w:tab/>
        <w:t>0.3±0.0</w:t>
        <w:tab/>
        <w:tab/>
        <w:t>0.1±0.0</w:t>
        <w:tab/>
        <w:t>0.2±0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0</w:t>
        <w:tab/>
        <w:t>0.1±0.0</w:t>
        <w:tab/>
        <w:tab/>
        <w:t>0.2±0.0</w:t>
        <w:tab/>
        <w:t>0.1±0.0</w:t>
        <w:tab/>
        <w:t>0.1±0.0</w:t>
        <w:tab/>
        <w:t>---</w:t>
        <w:tab/>
        <w:tab/>
        <w:tab/>
        <w:t>0.5±0.1</w:t>
        <w:tab/>
        <w:tab/>
        <w:t>0.2±0.0</w:t>
        <w:tab/>
        <w:t>0.5±0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1 n9</w:t>
        <w:tab/>
        <w:t>0.2±0.0</w:t>
        <w:tab/>
        <w:tab/>
        <w:t>0.2±0.0</w:t>
        <w:tab/>
        <w:t>0.2±0.0</w:t>
        <w:tab/>
        <w:t>0.1±0.0</w:t>
        <w:tab/>
        <w:t>0.1±0.0</w:t>
        <w:tab/>
        <w:tab/>
        <w:t>0.1±0.0</w:t>
        <w:tab/>
        <w:tab/>
        <w:t>0.1±0.0</w:t>
        <w:tab/>
        <w:t>0.3±0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2 n6</w:t>
        <w:tab/>
        <w:t>0.4±0.0</w:t>
        <w:tab/>
        <w:tab/>
        <w:t>0.3±0.0</w:t>
        <w:tab/>
        <w:t>0.1±0.0</w:t>
        <w:tab/>
        <w:t>0.2±0.0</w:t>
        <w:tab/>
        <w:t>0.2±0.0</w:t>
        <w:tab/>
        <w:tab/>
        <w:t>0.3±0.2</w:t>
        <w:tab/>
        <w:tab/>
        <w:t>0.3±0.0</w:t>
        <w:tab/>
        <w:t>0.3±0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4 n6</w:t>
        <w:tab/>
        <w:t>26.1±0.8</w:t>
        <w:tab/>
        <w:tab/>
        <w:t>13.6±0.3</w:t>
        <w:tab/>
        <w:t>25.7±0.7</w:t>
        <w:tab/>
        <w:t>13.3±0.3</w:t>
        <w:tab/>
        <w:t>17.1±0.6</w:t>
        <w:tab/>
        <w:tab/>
        <w:t>17.1±1.5</w:t>
        <w:tab/>
        <w:tab/>
        <w:t>31.7±0.5</w:t>
        <w:tab/>
        <w:t>15.4±1.3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5 n3</w:t>
        <w:tab/>
        <w:t>0.4±0.0</w:t>
        <w:tab/>
        <w:tab/>
        <w:t>0.4±0.1</w:t>
        <w:tab/>
        <w:t>0.4±0.0</w:t>
        <w:tab/>
        <w:t>0.4±0.1</w:t>
        <w:tab/>
        <w:t>0.3±0.0</w:t>
        <w:tab/>
        <w:tab/>
        <w:t>0.6±0.1</w:t>
        <w:tab/>
        <w:tab/>
        <w:t>0.3±0.0</w:t>
        <w:tab/>
        <w:t>0.8±0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2:0</w:t>
        <w:tab/>
        <w:t>0.1±0.0</w:t>
        <w:tab/>
        <w:tab/>
        <w:t>0.1±0.0</w:t>
        <w:tab/>
        <w:t>---</w:t>
        <w:tab/>
        <w:tab/>
        <w:t>0.1±0.0</w:t>
        <w:tab/>
        <w:t>0.1±0.0</w:t>
        <w:tab/>
        <w:tab/>
        <w:t>0.2±0.0</w:t>
        <w:tab/>
        <w:tab/>
        <w:t>0.3±0.0</w:t>
        <w:tab/>
        <w:t>0.4±0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C22:5 n3</w:t>
        <w:tab/>
        <w:t>1.3±0.1</w:t>
        <w:tab/>
        <w:tab/>
        <w:t>0.8±0.1</w:t>
        <w:tab/>
        <w:t>1.2±0.1</w:t>
        <w:tab/>
        <w:t>0.7±0.1</w:t>
        <w:tab/>
        <w:t>3.1±0.1</w:t>
        <w:tab/>
        <w:tab/>
        <w:t>2.7±0.3</w:t>
        <w:tab/>
        <w:tab/>
        <w:t>0.4±0.0</w:t>
        <w:tab/>
        <w:t>0.6±0.1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2:6 n3</w:t>
        <w:tab/>
        <w:t>5.1±0.3</w:t>
        <w:tab/>
        <w:tab/>
        <w:t>2.3±0.5</w:t>
        <w:tab/>
        <w:t>5.1±0.3</w:t>
        <w:tab/>
        <w:t>2.1±0.4</w:t>
        <w:tab/>
        <w:t>12.4±1.4</w:t>
        <w:tab/>
        <w:tab/>
        <w:t>2.1±0.3</w:t>
        <w:tab/>
        <w:tab/>
        <w:t>2.2±0.1</w:t>
        <w:tab/>
        <w:t>2.7±1.2</w:t>
      </w:r>
    </w:p>
    <w:p>
      <w:pPr>
        <w:pStyle w:val="Normal"/>
        <w:tabs>
          <w:tab w:val="clear" w:pos="720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10560" w:leader="none"/>
          <w:tab w:val="left" w:pos="11160" w:leader="none"/>
          <w:tab w:val="left" w:pos="11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SFA</w:t>
        <w:tab/>
        <w:t>41.5±0.6</w:t>
        <w:tab/>
        <w:tab/>
        <w:t>40.3±1.5</w:t>
        <w:tab/>
        <w:t>38.6±0.6</w:t>
        <w:tab/>
        <w:t>38.5±0.8</w:t>
        <w:tab/>
        <w:t>39.2±0.9</w:t>
        <w:tab/>
        <w:tab/>
        <w:t>33.6±3.6</w:t>
        <w:tab/>
        <w:tab/>
        <w:t>42.9±0.4</w:t>
        <w:tab/>
        <w:t>39.0±1.3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unsaturated</w:t>
        <w:tab/>
        <w:t>58.5±0.6</w:t>
        <w:tab/>
        <w:tab/>
        <w:t>59.7±1.6</w:t>
        <w:tab/>
        <w:t>61.4±0.6</w:t>
        <w:tab/>
        <w:t>61.5±0.7</w:t>
        <w:tab/>
        <w:t>60.8±0.9</w:t>
        <w:tab/>
        <w:tab/>
        <w:t>66.4±3.6</w:t>
        <w:tab/>
        <w:tab/>
        <w:t>57.1±0.4</w:t>
        <w:tab/>
        <w:t>61.0±1.3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Σ MUFA</w:t>
        <w:tab/>
        <w:t>9.7±0.5</w:t>
        <w:tab/>
        <w:tab/>
        <w:t>11.9±1.2</w:t>
        <w:tab/>
        <w:t>10.0±0.5</w:t>
        <w:tab/>
        <w:t>13.2±0.8</w:t>
        <w:tab/>
        <w:t>8.7±0.2</w:t>
        <w:tab/>
        <w:tab/>
        <w:t>12.3±2.1</w:t>
        <w:tab/>
        <w:tab/>
        <w:t>10.2±0.2</w:t>
        <w:tab/>
        <w:t>13.8±3.1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PUFA</w:t>
        <w:tab/>
        <w:t>48.8±0.7</w:t>
        <w:tab/>
        <w:tab/>
        <w:t>47.8±0.6</w:t>
        <w:tab/>
        <w:t>51.4±0.6</w:t>
        <w:tab/>
        <w:t>48.3±1.1</w:t>
        <w:tab/>
        <w:t>52.1±0.9</w:t>
        <w:tab/>
        <w:tab/>
        <w:t>54.1±3.6</w:t>
        <w:tab/>
        <w:tab/>
        <w:t>47.0±0.5</w:t>
        <w:tab/>
        <w:t>47.2±3.6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n-6 PUFA</w:t>
        <w:tab/>
        <w:t>41.7±1.1</w:t>
        <w:tab/>
        <w:tab/>
        <w:t>43.8±0.6</w:t>
        <w:tab/>
        <w:t>44.3±0.9</w:t>
        <w:tab/>
        <w:t>44.5±1.4</w:t>
        <w:tab/>
        <w:t>36.0±2.0</w:t>
        <w:tab/>
        <w:tab/>
        <w:t>48.1±3.8</w:t>
        <w:tab/>
        <w:tab/>
        <w:t>43.9±0.5</w:t>
        <w:tab/>
        <w:t>42.7±4.6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n-3 PUFA</w:t>
        <w:tab/>
        <w:t>7.0±0.4</w:t>
        <w:tab/>
        <w:tab/>
        <w:t>3.8±0.4</w:t>
        <w:tab/>
        <w:t>6.8±0.4</w:t>
        <w:tab/>
        <w:t>3.5±0.3</w:t>
        <w:tab/>
        <w:t>16.0±1.5</w:t>
        <w:tab/>
        <w:t>5.8±0.5</w:t>
        <w:tab/>
        <w:tab/>
        <w:t>3.0±0.1</w:t>
        <w:tab/>
        <w:t>4.4±1.0</w:t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1160" w:leader="none"/>
          <w:tab w:val="left" w:pos="12720" w:leader="none"/>
        </w:tabs>
        <w:ind w:right="-802" w:hanging="0"/>
        <w:rPr/>
      </w:pPr>
      <w:r>
        <w:rPr/>
        <w:t>UI</w:t>
        <w:tab/>
        <w:t>187.9±1.7</w:t>
        <w:tab/>
        <w:t>151.0±4.0</w:t>
        <w:tab/>
        <w:t>192.3±1.1</w:t>
        <w:tab/>
        <w:t>151.5±1.7</w:t>
        <w:tab/>
        <w:t>211.8±4.7</w:t>
        <w:tab/>
        <w:tab/>
        <w:t>177.9±11.5</w:t>
        <w:tab/>
        <w:t xml:space="preserve">180.8±1.1 </w:t>
        <w:tab/>
        <w:t>158.3±3.7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ind w:right="-103" w:hanging="0"/>
        <w:rPr/>
      </w:pPr>
      <w:r>
        <w:rPr/>
        <w:t>PI</w:t>
        <w:tab/>
        <w:t>175.4±2.1</w:t>
        <w:tab/>
        <w:t>116.5±4.1</w:t>
        <w:tab/>
        <w:t>175.9±1.2</w:t>
        <w:tab/>
        <w:t>113.2±2.2</w:t>
        <w:tab/>
        <w:t>214.5±8.6</w:t>
        <w:tab/>
        <w:tab/>
        <w:t>144.0±11.2</w:t>
        <w:tab/>
        <w:t>164.2±1.5</w:t>
        <w:tab/>
        <w:t>125.6±4.9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72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560" w:leader="none"/>
          <w:tab w:val="left" w:pos="11160" w:leader="none"/>
        </w:tabs>
        <w:rPr/>
      </w:pPr>
      <w:r>
        <w:rPr>
          <w:b/>
          <w:sz w:val="32"/>
          <w:szCs w:val="32"/>
        </w:rPr>
        <w:tab/>
        <w:t>Brain</w:t>
        <w:tab/>
        <w:tab/>
        <w:tab/>
        <w:t>Erythrocytes</w:t>
        <w:tab/>
        <w:tab/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2280" w:leader="none"/>
          <w:tab w:val="left" w:pos="2520" w:leader="none"/>
          <w:tab w:val="left" w:pos="3720" w:leader="none"/>
          <w:tab w:val="left" w:pos="4800" w:leader="none"/>
          <w:tab w:val="left" w:pos="5040" w:leader="none"/>
          <w:tab w:val="left" w:pos="6240" w:leader="none"/>
          <w:tab w:val="left" w:pos="7920" w:leader="none"/>
          <w:tab w:val="left" w:pos="8520" w:leader="none"/>
          <w:tab w:val="left" w:pos="9360" w:leader="none"/>
          <w:tab w:val="left" w:pos="10680" w:leader="none"/>
          <w:tab w:val="left" w:pos="11880" w:leader="none"/>
          <w:tab w:val="left" w:pos="12000" w:leader="none"/>
        </w:tabs>
        <w:rPr/>
      </w:pPr>
      <w:r>
        <w:rPr/>
        <w:tab/>
        <w:tab/>
        <w:t>Tissue</w:t>
        <w:tab/>
        <w:tab/>
        <w:tab/>
        <w:t>Mitochondria</w:t>
        <w:tab/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280" w:leader="none"/>
          <w:tab w:val="left" w:pos="8520" w:leader="none"/>
          <w:tab w:val="left" w:pos="9000" w:leader="none"/>
          <w:tab w:val="left" w:pos="9360" w:leader="none"/>
          <w:tab w:val="left" w:pos="9600" w:leader="none"/>
          <w:tab w:val="left" w:pos="10560" w:leader="none"/>
          <w:tab w:val="left" w:pos="11160" w:leader="none"/>
          <w:tab w:val="left" w:pos="12720" w:leader="none"/>
        </w:tabs>
        <w:rPr/>
      </w:pPr>
      <w:r>
        <w:rPr/>
        <w:tab/>
        <w:t>Rat</w:t>
        <w:tab/>
        <w:tab/>
        <w:t>Pigeon</w:t>
        <w:tab/>
        <w:t>Rat</w:t>
        <w:tab/>
        <w:tab/>
        <w:t>Pigeon</w:t>
        <w:tab/>
      </w:r>
    </w:p>
    <w:p>
      <w:pPr>
        <w:pStyle w:val="Normal"/>
        <w:pBdr>
          <w:top w:val="dashed" w:sz="4" w:space="1" w:color="000000"/>
          <w:bottom w:val="dashed" w:sz="4" w:space="1" w:color="000000"/>
        </w:pBdr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number animals</w:t>
        <w:tab/>
        <w:t>4</w:t>
        <w:tab/>
        <w:tab/>
        <w:tab/>
        <w:t>8</w:t>
        <w:tab/>
        <w:t>6</w:t>
        <w:tab/>
        <w:tab/>
        <w:t>8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6:0</w:t>
        <w:tab/>
        <w:t>23.2±0.6</w:t>
        <w:tab/>
        <w:tab/>
        <w:t>24.7±2.2</w:t>
        <w:tab/>
        <w:t>28.7±0.8</w:t>
        <w:tab/>
        <w:t>15.1±0.7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6:1 n7</w:t>
        <w:tab/>
        <w:t>0.4±0.0</w:t>
        <w:tab/>
        <w:tab/>
        <w:t>0.6±0.1</w:t>
        <w:tab/>
        <w:t>0.5±0.1</w:t>
        <w:tab/>
        <w:t>0.6±0.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0</w:t>
        <w:tab/>
        <w:t>20.2±0.2</w:t>
        <w:tab/>
        <w:tab/>
        <w:t>21.0±1.1</w:t>
        <w:tab/>
        <w:t>13.5±0.4</w:t>
        <w:tab/>
        <w:t>23.1±0.7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1 n9</w:t>
        <w:tab/>
        <w:t>18.7±0.3</w:t>
        <w:tab/>
        <w:tab/>
        <w:t>11.0±1.1</w:t>
        <w:tab/>
        <w:t>7.0±0.4</w:t>
        <w:tab/>
        <w:t>10.9±0.7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C18:1 n7</w:t>
        <w:tab/>
        <w:t>3.7±0.2</w:t>
        <w:tab/>
        <w:tab/>
        <w:t>4.8±0.6</w:t>
        <w:tab/>
        <w:t>3.1±0.1</w:t>
        <w:tab/>
        <w:t>1.7±0.1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2 n6</w:t>
        <w:tab/>
        <w:t>0.6±0.0</w:t>
        <w:tab/>
        <w:tab/>
        <w:t>3.6±1.6</w:t>
        <w:tab/>
        <w:t>10.9±0.5</w:t>
        <w:tab/>
        <w:t>33.4±0.8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18:3 n3</w:t>
        <w:tab/>
        <w:t>---</w:t>
        <w:tab/>
        <w:tab/>
        <w:tab/>
        <w:t>---</w:t>
        <w:tab/>
        <w:t>0.2±0.0</w:t>
        <w:tab/>
        <w:t>0.1±0.0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0</w:t>
        <w:tab/>
        <w:t>0.4±0.0</w:t>
        <w:tab/>
        <w:tab/>
        <w:t>0.2±0.1</w:t>
        <w:tab/>
        <w:t>0.1±0.0</w:t>
        <w:tab/>
        <w:t>0.2±0.0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1 n9</w:t>
        <w:tab/>
        <w:t>1.5±0.2</w:t>
        <w:tab/>
        <w:tab/>
        <w:t>0.3±0.2</w:t>
        <w:tab/>
        <w:t>0.2±0.0</w:t>
        <w:tab/>
        <w:t>0.4±0.0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2 n6</w:t>
        <w:tab/>
        <w:t>0.1±0.0</w:t>
        <w:tab/>
        <w:tab/>
        <w:t>0.1±0.0</w:t>
        <w:tab/>
        <w:t>0.4±0.0</w:t>
        <w:tab/>
        <w:t>0.6±0.0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4 n6</w:t>
        <w:tab/>
        <w:t>9.8±0.5</w:t>
        <w:tab/>
        <w:tab/>
        <w:t>11.4±1.0</w:t>
        <w:tab/>
        <w:t>23.4±0.4</w:t>
        <w:tab/>
        <w:t>5.7±0.2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0:5 n3</w:t>
        <w:tab/>
        <w:t>0.1±0.0</w:t>
        <w:tab/>
        <w:tab/>
        <w:t>0.1±0.0</w:t>
        <w:tab/>
        <w:t>0.3±0.0</w:t>
        <w:tab/>
        <w:t>0.2±0.0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2:0</w:t>
        <w:tab/>
        <w:t>0.4±0.0</w:t>
        <w:tab/>
        <w:tab/>
        <w:t>0.2±0.1</w:t>
        <w:tab/>
        <w:t>0.3±0.0</w:t>
        <w:tab/>
        <w:t>0.3±0.0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C22:5 n3</w:t>
        <w:tab/>
        <w:t>0.2±0.0</w:t>
        <w:tab/>
        <w:tab/>
        <w:t>0.3±0.1</w:t>
        <w:tab/>
        <w:t>1.9±0.1</w:t>
        <w:tab/>
        <w:t>1.0±0.0</w:t>
      </w:r>
    </w:p>
    <w:p>
      <w:pPr>
        <w:pStyle w:val="Normal"/>
        <w:tabs>
          <w:tab w:val="clear" w:pos="720"/>
          <w:tab w:val="left" w:pos="192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C22:6 n3</w:t>
        <w:tab/>
        <w:t>13.1±0.3</w:t>
        <w:tab/>
        <w:tab/>
        <w:t>13.4±1.9</w:t>
        <w:tab/>
        <w:t>2.5±0.2</w:t>
        <w:tab/>
        <w:t>1.6±0.3</w:t>
        <w:tab/>
      </w:r>
    </w:p>
    <w:p>
      <w:pPr>
        <w:pStyle w:val="Normal"/>
        <w:tabs>
          <w:tab w:val="clear" w:pos="720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10560" w:leader="none"/>
          <w:tab w:val="left" w:pos="11160" w:leader="none"/>
          <w:tab w:val="left" w:pos="11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SFA</w:t>
        <w:tab/>
        <w:t>45.4±0.6</w:t>
        <w:tab/>
        <w:tab/>
        <w:t>46.7±2.0</w:t>
        <w:tab/>
        <w:t>45.5±0.7</w:t>
        <w:tab/>
        <w:t>39.4±0.3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unsaturated</w:t>
        <w:tab/>
        <w:t>54.6±0.6</w:t>
        <w:tab/>
        <w:tab/>
        <w:t>53.3±2.0</w:t>
        <w:tab/>
        <w:t>54.5±0.7</w:t>
        <w:tab/>
        <w:t>60.6±0.3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>
          <w:b/>
          <w:b/>
        </w:rPr>
      </w:pPr>
      <w:r>
        <w:rPr/>
        <w:t>Σ MUFA</w:t>
        <w:tab/>
        <w:t>26.9±1.1</w:t>
        <w:tab/>
        <w:tab/>
        <w:t>18.6±2.6</w:t>
        <w:tab/>
        <w:t>12.0±0.4</w:t>
        <w:tab/>
        <w:t>16.0±0.7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PUFA</w:t>
        <w:tab/>
        <w:t>27.7±0.5</w:t>
        <w:tab/>
        <w:tab/>
        <w:t>34.8±2.1</w:t>
        <w:tab/>
        <w:t>42.6±0.8</w:t>
        <w:tab/>
        <w:t>44.6±0.7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n-6 PUFA</w:t>
        <w:tab/>
        <w:t>14.3±0.6</w:t>
        <w:tab/>
        <w:tab/>
        <w:t>20.7±3.8</w:t>
        <w:tab/>
        <w:t>37.4±0.7</w:t>
        <w:tab/>
        <w:t>41.5±0.8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rPr/>
      </w:pPr>
      <w:r>
        <w:rPr/>
        <w:t>Σ n-3 PUFA</w:t>
        <w:tab/>
        <w:t>13.4±0.3</w:t>
        <w:tab/>
        <w:tab/>
        <w:t>13.8±1.8</w:t>
        <w:tab/>
        <w:t>5.0±0.4</w:t>
        <w:tab/>
        <w:t>3.0±0.3</w:t>
        <w:tab/>
      </w:r>
    </w:p>
    <w:p>
      <w:pPr>
        <w:pStyle w:val="Normal"/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1160" w:leader="none"/>
          <w:tab w:val="left" w:pos="12720" w:leader="none"/>
        </w:tabs>
        <w:ind w:right="-802" w:hanging="0"/>
        <w:rPr/>
      </w:pPr>
      <w:r>
        <w:rPr/>
        <w:t>UI</w:t>
        <w:tab/>
        <w:t>162.8±0.9</w:t>
        <w:tab/>
        <w:t>179.2±5.2</w:t>
        <w:tab/>
        <w:t>166.2±3.1</w:t>
        <w:tab/>
        <w:t>130.0±1.3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920" w:leader="none"/>
          <w:tab w:val="left" w:pos="2280" w:leader="none"/>
          <w:tab w:val="left" w:pos="2880" w:leader="none"/>
          <w:tab w:val="left" w:pos="3360" w:leader="none"/>
          <w:tab w:val="left" w:pos="4800" w:leader="none"/>
          <w:tab w:val="left" w:pos="5280" w:leader="none"/>
          <w:tab w:val="left" w:pos="6240" w:leader="none"/>
          <w:tab w:val="left" w:pos="7920" w:leader="none"/>
          <w:tab w:val="left" w:pos="8520" w:leader="none"/>
          <w:tab w:val="left" w:pos="9000" w:leader="none"/>
          <w:tab w:val="left" w:pos="9600" w:leader="none"/>
          <w:tab w:val="left" w:pos="10560" w:leader="none"/>
          <w:tab w:val="left" w:pos="11160" w:leader="none"/>
          <w:tab w:val="left" w:pos="11640" w:leader="none"/>
          <w:tab w:val="left" w:pos="12720" w:leader="none"/>
        </w:tabs>
        <w:ind w:right="-103" w:hanging="0"/>
        <w:rPr/>
      </w:pPr>
      <w:r>
        <w:rPr/>
        <w:t>PI</w:t>
        <w:tab/>
        <w:t>162.3±2.2</w:t>
        <w:tab/>
        <w:t>186.3±12.5</w:t>
        <w:tab/>
        <w:t>149.4±3.6</w:t>
        <w:tab/>
        <w:t>84.0±2.0</w:t>
        <w:tab/>
      </w:r>
    </w:p>
    <w:sectPr>
      <w:type w:val="nextPage"/>
      <w:pgSz w:orient="landscape" w:w="16838" w:h="11906"/>
      <w:pgMar w:left="1440" w:right="1701" w:gutter="0" w:header="0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5:23:00Z</dcterms:created>
  <dc:creator>ICBL</dc:creator>
  <dc:description/>
  <dc:language>en-US</dc:language>
  <cp:lastModifiedBy>Magda</cp:lastModifiedBy>
  <dcterms:modified xsi:type="dcterms:W3CDTF">2011-08-09T05:23:00Z</dcterms:modified>
  <cp:revision>2</cp:revision>
  <dc:subject/>
  <dc:title/>
</cp:coreProperties>
</file>